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A97A6" w14:textId="15F8718F" w:rsidR="005D0071" w:rsidRPr="000A3299" w:rsidRDefault="00F56E3D" w:rsidP="0001448B">
      <w:pPr>
        <w:widowControl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A3299">
        <w:rPr>
          <w:rFonts w:ascii="Times New Roman" w:hAnsi="Times New Roman" w:cs="Times New Roman"/>
          <w:b/>
          <w:bCs/>
        </w:rPr>
        <w:t>Supplemental t</w:t>
      </w:r>
      <w:r w:rsidR="0067529B" w:rsidRPr="000A3299">
        <w:rPr>
          <w:rFonts w:ascii="Times New Roman" w:hAnsi="Times New Roman" w:cs="Times New Roman" w:hint="eastAsia"/>
          <w:b/>
          <w:bCs/>
        </w:rPr>
        <w:t>able 1</w:t>
      </w:r>
      <w:r w:rsidR="005D0071" w:rsidRPr="000A3299">
        <w:rPr>
          <w:rFonts w:ascii="Times New Roman" w:hAnsi="Times New Roman" w:cs="Times New Roman" w:hint="eastAsia"/>
          <w:b/>
          <w:bCs/>
        </w:rPr>
        <w:t xml:space="preserve">. </w:t>
      </w:r>
    </w:p>
    <w:p w14:paraId="1D7BFF24" w14:textId="3ED9720D" w:rsidR="0001448B" w:rsidRDefault="00DB226B" w:rsidP="00FD70E1">
      <w:pPr>
        <w:rPr>
          <w:rFonts w:ascii="Times New Roman" w:eastAsia="標楷體" w:hAnsi="Times New Roman" w:cs="Times New Roman"/>
        </w:rPr>
      </w:pPr>
      <w:r w:rsidRPr="0001448B">
        <w:rPr>
          <w:rFonts w:ascii="Times New Roman" w:hAnsi="Times New Roman" w:cs="Times New Roman"/>
        </w:rPr>
        <w:t xml:space="preserve">The </w:t>
      </w:r>
      <w:r w:rsidR="00FD70E1" w:rsidRPr="00B014D7">
        <w:rPr>
          <w:rFonts w:ascii="Times New Roman" w:eastAsia="標楷體" w:hAnsi="Times New Roman" w:cs="Times New Roman"/>
        </w:rPr>
        <w:t>international classification of diseases</w:t>
      </w:r>
      <w:r w:rsidR="00FD70E1">
        <w:rPr>
          <w:rFonts w:ascii="Times New Roman" w:hAnsi="Times New Roman" w:cs="Times New Roman" w:hint="eastAsia"/>
        </w:rPr>
        <w:t xml:space="preserve"> </w:t>
      </w:r>
      <w:r w:rsidR="00FD70E1">
        <w:rPr>
          <w:rFonts w:ascii="Times New Roman" w:hAnsi="Times New Roman" w:cs="Times New Roman"/>
        </w:rPr>
        <w:t>(</w:t>
      </w:r>
      <w:r w:rsidRPr="0001448B">
        <w:rPr>
          <w:rFonts w:ascii="Times New Roman" w:hAnsi="Times New Roman" w:cs="Times New Roman"/>
        </w:rPr>
        <w:t>ICD</w:t>
      </w:r>
      <w:r w:rsidR="00FD70E1">
        <w:rPr>
          <w:rFonts w:ascii="Times New Roman" w:hAnsi="Times New Roman" w:cs="Times New Roman"/>
        </w:rPr>
        <w:t>)</w:t>
      </w:r>
      <w:r w:rsidRPr="0001448B">
        <w:rPr>
          <w:rFonts w:ascii="Times New Roman" w:hAnsi="Times New Roman" w:cs="Times New Roman"/>
        </w:rPr>
        <w:t xml:space="preserve"> codes used in this study are summarized </w:t>
      </w:r>
      <w:r w:rsidR="0089553E">
        <w:rPr>
          <w:rFonts w:ascii="Times New Roman" w:hAnsi="Times New Roman" w:cs="Times New Roman" w:hint="eastAsia"/>
        </w:rPr>
        <w:t xml:space="preserve">in </w:t>
      </w:r>
      <w:r w:rsidR="00F56E3D" w:rsidRPr="002E3D46">
        <w:rPr>
          <w:rFonts w:ascii="Times New Roman" w:hAnsi="Times New Roman" w:cs="Times New Roman"/>
        </w:rPr>
        <w:t>Supplemental t</w:t>
      </w:r>
      <w:r w:rsidR="00F56E3D" w:rsidRPr="002E3D46">
        <w:rPr>
          <w:rFonts w:ascii="Times New Roman" w:hAnsi="Times New Roman" w:cs="Times New Roman" w:hint="eastAsia"/>
        </w:rPr>
        <w:t>able</w:t>
      </w:r>
      <w:r w:rsidR="0089553E" w:rsidRPr="002E3D46">
        <w:rPr>
          <w:rFonts w:ascii="Times New Roman" w:hAnsi="Times New Roman" w:cs="Times New Roman" w:hint="eastAsia"/>
        </w:rPr>
        <w:t xml:space="preserve"> 1</w:t>
      </w:r>
      <w:r w:rsidRPr="0001448B">
        <w:rPr>
          <w:rFonts w:ascii="Times New Roman" w:hAnsi="Times New Roman" w:cs="Times New Roman"/>
        </w:rPr>
        <w:t xml:space="preserve">. </w:t>
      </w:r>
      <w:r w:rsidR="0001448B" w:rsidRPr="0001448B">
        <w:rPr>
          <w:rFonts w:ascii="Times New Roman" w:eastAsia="標楷體" w:hAnsi="Times New Roman" w:cs="Times New Roman"/>
        </w:rPr>
        <w:t>The diagnostic data were coded using ICD-9-CM before 2015 and ICD-10-CM after 2016.</w:t>
      </w:r>
    </w:p>
    <w:p w14:paraId="132A72EB" w14:textId="77777777" w:rsidR="00733FC2" w:rsidRPr="005D0071" w:rsidRDefault="00733FC2" w:rsidP="00FD70E1">
      <w:pPr>
        <w:rPr>
          <w:rFonts w:ascii="Times New Roman" w:hAnsi="Times New Roman" w:cs="Times New Roman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543C8" w:rsidRPr="00116960" w14:paraId="11CC036A" w14:textId="77777777" w:rsidTr="008543C8">
        <w:tc>
          <w:tcPr>
            <w:tcW w:w="4148" w:type="dxa"/>
          </w:tcPr>
          <w:p w14:paraId="22188D33" w14:textId="657BCEED" w:rsidR="008543C8" w:rsidRPr="00116960" w:rsidRDefault="008543C8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4148" w:type="dxa"/>
          </w:tcPr>
          <w:p w14:paraId="22EDA47D" w14:textId="591CF7B7" w:rsidR="008543C8" w:rsidRPr="00116960" w:rsidRDefault="008543C8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hAnsi="Times New Roman" w:cs="Times New Roman"/>
              </w:rPr>
              <w:t>ICD codes</w:t>
            </w:r>
          </w:p>
        </w:tc>
      </w:tr>
      <w:tr w:rsidR="008543C8" w:rsidRPr="00116960" w14:paraId="2D99D374" w14:textId="77777777" w:rsidTr="008543C8">
        <w:tc>
          <w:tcPr>
            <w:tcW w:w="4148" w:type="dxa"/>
          </w:tcPr>
          <w:p w14:paraId="5AABAF3B" w14:textId="4F19E07F" w:rsidR="008543C8" w:rsidRPr="00116960" w:rsidRDefault="008543C8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hAnsi="Times New Roman" w:cs="Times New Roman"/>
              </w:rPr>
              <w:t>Infantile colic</w:t>
            </w:r>
          </w:p>
        </w:tc>
        <w:tc>
          <w:tcPr>
            <w:tcW w:w="4148" w:type="dxa"/>
          </w:tcPr>
          <w:p w14:paraId="076E4D58" w14:textId="6ED2FBA4" w:rsidR="008543C8" w:rsidRPr="00116960" w:rsidRDefault="00A25A88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ICD-9-CM 789.0x, 780.9</w:t>
            </w:r>
          </w:p>
        </w:tc>
      </w:tr>
      <w:tr w:rsidR="008543C8" w:rsidRPr="00116960" w14:paraId="6C98017E" w14:textId="77777777" w:rsidTr="008543C8">
        <w:tc>
          <w:tcPr>
            <w:tcW w:w="4148" w:type="dxa"/>
          </w:tcPr>
          <w:p w14:paraId="0151E29C" w14:textId="7D80ADBF" w:rsidR="008543C8" w:rsidRPr="00116960" w:rsidRDefault="0008675E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Large for gestational age </w:t>
            </w:r>
          </w:p>
        </w:tc>
        <w:tc>
          <w:tcPr>
            <w:tcW w:w="4148" w:type="dxa"/>
          </w:tcPr>
          <w:p w14:paraId="3D6F2981" w14:textId="6F5597DF" w:rsidR="008543C8" w:rsidRPr="00116960" w:rsidRDefault="0008675E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hAnsi="Times New Roman" w:cs="Times New Roman"/>
                <w:color w:val="000000" w:themeColor="text1"/>
              </w:rPr>
              <w:t>ICD-9-CM 766.1</w:t>
            </w:r>
          </w:p>
        </w:tc>
      </w:tr>
      <w:tr w:rsidR="008543C8" w:rsidRPr="00116960" w14:paraId="388B661E" w14:textId="77777777" w:rsidTr="008543C8">
        <w:tc>
          <w:tcPr>
            <w:tcW w:w="4148" w:type="dxa"/>
          </w:tcPr>
          <w:p w14:paraId="1E7E3CF4" w14:textId="0FA31803" w:rsidR="008543C8" w:rsidRPr="00116960" w:rsidRDefault="0008675E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hAnsi="Times New Roman" w:cs="Times New Roman"/>
                <w:color w:val="000000" w:themeColor="text1"/>
              </w:rPr>
              <w:t>Small for gestational age</w:t>
            </w:r>
          </w:p>
        </w:tc>
        <w:tc>
          <w:tcPr>
            <w:tcW w:w="4148" w:type="dxa"/>
          </w:tcPr>
          <w:p w14:paraId="6BF531FB" w14:textId="639C921B" w:rsidR="008543C8" w:rsidRPr="00116960" w:rsidRDefault="0008675E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hAnsi="Times New Roman" w:cs="Times New Roman"/>
                <w:color w:val="000000" w:themeColor="text1"/>
              </w:rPr>
              <w:t>ICD-9-CM 764.1</w:t>
            </w:r>
          </w:p>
        </w:tc>
      </w:tr>
      <w:tr w:rsidR="008543C8" w:rsidRPr="00116960" w14:paraId="502B9FC2" w14:textId="77777777" w:rsidTr="008543C8">
        <w:tc>
          <w:tcPr>
            <w:tcW w:w="4148" w:type="dxa"/>
          </w:tcPr>
          <w:p w14:paraId="56D95128" w14:textId="144A03C2" w:rsidR="008543C8" w:rsidRPr="00116960" w:rsidRDefault="0008675E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ow milk protein allergy</w:t>
            </w:r>
            <w:r w:rsidRPr="0011696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148" w:type="dxa"/>
          </w:tcPr>
          <w:p w14:paraId="6A0B5793" w14:textId="320584FC" w:rsidR="008543C8" w:rsidRPr="00116960" w:rsidRDefault="0008675E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hAnsi="Times New Roman" w:cs="Times New Roman"/>
                <w:color w:val="000000" w:themeColor="text1"/>
              </w:rPr>
              <w:t>ICD-9-CM V15.02</w:t>
            </w:r>
          </w:p>
        </w:tc>
      </w:tr>
      <w:tr w:rsidR="008543C8" w:rsidRPr="00116960" w14:paraId="0A33274C" w14:textId="77777777" w:rsidTr="008543C8">
        <w:tc>
          <w:tcPr>
            <w:tcW w:w="4148" w:type="dxa"/>
          </w:tcPr>
          <w:p w14:paraId="4F60745E" w14:textId="529395E4" w:rsidR="008543C8" w:rsidRPr="00116960" w:rsidRDefault="00B503F5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</w:rPr>
              <w:t>P</w:t>
            </w:r>
            <w:r w:rsidR="0008675E" w:rsidRPr="00116960">
              <w:rPr>
                <w:rFonts w:ascii="Times New Roman" w:eastAsia="標楷體" w:hAnsi="Times New Roman" w:cs="Times New Roman"/>
                <w:color w:val="000000" w:themeColor="text1"/>
              </w:rPr>
              <w:t xml:space="preserve">ost-partum depression </w:t>
            </w:r>
          </w:p>
        </w:tc>
        <w:tc>
          <w:tcPr>
            <w:tcW w:w="4148" w:type="dxa"/>
          </w:tcPr>
          <w:p w14:paraId="425D23CC" w14:textId="1165EFD0" w:rsidR="008543C8" w:rsidRPr="00116960" w:rsidRDefault="00B503F5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</w:rPr>
              <w:t>ICD-9-CM 648.4</w:t>
            </w:r>
          </w:p>
        </w:tc>
      </w:tr>
      <w:tr w:rsidR="008543C8" w:rsidRPr="00116960" w14:paraId="6E0DEE1B" w14:textId="77777777" w:rsidTr="008543C8">
        <w:tc>
          <w:tcPr>
            <w:tcW w:w="4148" w:type="dxa"/>
          </w:tcPr>
          <w:p w14:paraId="67774E72" w14:textId="53D6CB48" w:rsidR="008543C8" w:rsidRPr="00116960" w:rsidRDefault="00B503F5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</w:rPr>
              <w:t>M</w:t>
            </w:r>
            <w:r w:rsidR="0008675E" w:rsidRPr="00116960">
              <w:rPr>
                <w:rFonts w:ascii="Times New Roman" w:eastAsia="標楷體" w:hAnsi="Times New Roman" w:cs="Times New Roman"/>
                <w:color w:val="000000" w:themeColor="text1"/>
              </w:rPr>
              <w:t>ajor depressive disorder</w:t>
            </w:r>
          </w:p>
        </w:tc>
        <w:tc>
          <w:tcPr>
            <w:tcW w:w="4148" w:type="dxa"/>
          </w:tcPr>
          <w:p w14:paraId="67096253" w14:textId="282AC49E" w:rsidR="008543C8" w:rsidRPr="00116960" w:rsidRDefault="00B503F5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</w:rPr>
              <w:t>ICD-9-CM 296.2, 296.3</w:t>
            </w:r>
          </w:p>
        </w:tc>
      </w:tr>
      <w:tr w:rsidR="0008675E" w:rsidRPr="00116960" w14:paraId="190E1F62" w14:textId="77777777" w:rsidTr="008543C8">
        <w:tc>
          <w:tcPr>
            <w:tcW w:w="4148" w:type="dxa"/>
          </w:tcPr>
          <w:p w14:paraId="5E892F1E" w14:textId="3A36D1F3" w:rsidR="0008675E" w:rsidRPr="00116960" w:rsidRDefault="00B503F5">
            <w:pPr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</w:rPr>
              <w:t>I</w:t>
            </w:r>
            <w:r w:rsidR="0008675E" w:rsidRPr="00116960">
              <w:rPr>
                <w:rFonts w:ascii="Times New Roman" w:eastAsia="標楷體" w:hAnsi="Times New Roman" w:cs="Times New Roman"/>
                <w:color w:val="000000" w:themeColor="text1"/>
              </w:rPr>
              <w:t>rritable bowel syndrome</w:t>
            </w:r>
          </w:p>
        </w:tc>
        <w:tc>
          <w:tcPr>
            <w:tcW w:w="4148" w:type="dxa"/>
          </w:tcPr>
          <w:p w14:paraId="2AC5727F" w14:textId="77777777" w:rsidR="0008675E" w:rsidRPr="00116960" w:rsidRDefault="00B503F5">
            <w:pPr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</w:rPr>
              <w:t>ICD-9-CM 564.1</w:t>
            </w:r>
          </w:p>
          <w:p w14:paraId="4FE18091" w14:textId="73C640BC" w:rsidR="00A52829" w:rsidRPr="00116960" w:rsidRDefault="00A52829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10-CM K58</w:t>
            </w:r>
          </w:p>
        </w:tc>
      </w:tr>
      <w:tr w:rsidR="0008675E" w:rsidRPr="00116960" w14:paraId="5E19C8A4" w14:textId="77777777" w:rsidTr="008543C8">
        <w:tc>
          <w:tcPr>
            <w:tcW w:w="4148" w:type="dxa"/>
          </w:tcPr>
          <w:p w14:paraId="4A802F94" w14:textId="177F7D14" w:rsidR="0008675E" w:rsidRPr="00116960" w:rsidRDefault="00BB4EED">
            <w:pPr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Functional constipation</w:t>
            </w:r>
          </w:p>
        </w:tc>
        <w:tc>
          <w:tcPr>
            <w:tcW w:w="4148" w:type="dxa"/>
          </w:tcPr>
          <w:p w14:paraId="77CE918E" w14:textId="77777777" w:rsidR="00BB4EED" w:rsidRPr="00116960" w:rsidRDefault="00BB4EED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9-CM 564.0</w:t>
            </w:r>
          </w:p>
          <w:p w14:paraId="32AE26F8" w14:textId="4AB2E235" w:rsidR="0008675E" w:rsidRPr="00116960" w:rsidRDefault="00BB4EED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10-CM K59.00-K59.02, K59.09</w:t>
            </w:r>
          </w:p>
        </w:tc>
      </w:tr>
      <w:tr w:rsidR="0008675E" w:rsidRPr="00116960" w14:paraId="3F586AF1" w14:textId="77777777" w:rsidTr="008543C8">
        <w:tc>
          <w:tcPr>
            <w:tcW w:w="4148" w:type="dxa"/>
          </w:tcPr>
          <w:p w14:paraId="7BB7341F" w14:textId="58283DAB" w:rsidR="0008675E" w:rsidRPr="00116960" w:rsidRDefault="00160C14">
            <w:pPr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Functional diarrhea</w:t>
            </w:r>
          </w:p>
        </w:tc>
        <w:tc>
          <w:tcPr>
            <w:tcW w:w="4148" w:type="dxa"/>
          </w:tcPr>
          <w:p w14:paraId="688E001E" w14:textId="77777777" w:rsidR="00160C14" w:rsidRPr="00116960" w:rsidRDefault="00160C14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9-CM 564.5</w:t>
            </w:r>
          </w:p>
          <w:p w14:paraId="3E578A10" w14:textId="3E589D0E" w:rsidR="0008675E" w:rsidRPr="00116960" w:rsidRDefault="00160C14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10-CM K59.1</w:t>
            </w:r>
          </w:p>
        </w:tc>
      </w:tr>
      <w:tr w:rsidR="0008675E" w:rsidRPr="00116960" w14:paraId="41EF6902" w14:textId="77777777" w:rsidTr="008543C8">
        <w:tc>
          <w:tcPr>
            <w:tcW w:w="4148" w:type="dxa"/>
          </w:tcPr>
          <w:p w14:paraId="08CD7502" w14:textId="435E1D61" w:rsidR="0008675E" w:rsidRPr="00116960" w:rsidRDefault="00641FC0" w:rsidP="00641FC0">
            <w:pPr>
              <w:tabs>
                <w:tab w:val="left" w:pos="1238"/>
              </w:tabs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Other functional abdominal pain disorders</w:t>
            </w:r>
          </w:p>
        </w:tc>
        <w:tc>
          <w:tcPr>
            <w:tcW w:w="4148" w:type="dxa"/>
          </w:tcPr>
          <w:p w14:paraId="2B82D22E" w14:textId="77777777" w:rsidR="00641FC0" w:rsidRPr="00116960" w:rsidRDefault="00641FC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ICD-9-CM </w:t>
            </w:r>
            <w:r w:rsidRPr="00116960">
              <w:rPr>
                <w:rFonts w:ascii="Times New Roman" w:hAnsi="Times New Roman" w:cs="Times New Roman"/>
                <w:color w:val="000000" w:themeColor="text1"/>
                <w:szCs w:val="24"/>
              </w:rPr>
              <w:t>346.20, 346.21, 536.8, 564.89, 564.9, 789.00</w:t>
            </w:r>
          </w:p>
          <w:p w14:paraId="4D0E8ACB" w14:textId="54C5E99B" w:rsidR="0008675E" w:rsidRPr="00116960" w:rsidRDefault="00641FC0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hAnsi="Times New Roman" w:cs="Times New Roman"/>
                <w:color w:val="000000" w:themeColor="text1"/>
                <w:szCs w:val="24"/>
              </w:rPr>
              <w:t>ICD-10-CM G43.A0, G43.A1, G43.D0, G43.D1, K30, K59.8, K59.9, R10.9</w:t>
            </w:r>
          </w:p>
        </w:tc>
      </w:tr>
      <w:tr w:rsidR="0008675E" w:rsidRPr="00116960" w14:paraId="159BFA19" w14:textId="77777777" w:rsidTr="008543C8">
        <w:tc>
          <w:tcPr>
            <w:tcW w:w="4148" w:type="dxa"/>
          </w:tcPr>
          <w:p w14:paraId="50136562" w14:textId="2D717098" w:rsidR="0008675E" w:rsidRPr="00116960" w:rsidRDefault="00BE586D">
            <w:pPr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uti</w:t>
            </w:r>
            <w:r w:rsidR="00032EB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sm</w:t>
            </w: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spectrum disorder </w:t>
            </w:r>
          </w:p>
        </w:tc>
        <w:tc>
          <w:tcPr>
            <w:tcW w:w="4148" w:type="dxa"/>
          </w:tcPr>
          <w:p w14:paraId="435939DE" w14:textId="77777777" w:rsidR="00BE586D" w:rsidRPr="00116960" w:rsidRDefault="00BE586D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9-CM 299.0, 299.8</w:t>
            </w:r>
          </w:p>
          <w:p w14:paraId="1325362C" w14:textId="510DDBE1" w:rsidR="0008675E" w:rsidRPr="00116960" w:rsidRDefault="00BE586D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10-CM F84.0, F84.5</w:t>
            </w:r>
          </w:p>
        </w:tc>
      </w:tr>
      <w:tr w:rsidR="0008675E" w:rsidRPr="00116960" w14:paraId="4B07C47A" w14:textId="77777777" w:rsidTr="008543C8">
        <w:tc>
          <w:tcPr>
            <w:tcW w:w="4148" w:type="dxa"/>
          </w:tcPr>
          <w:p w14:paraId="610C87EB" w14:textId="6DE55C8F" w:rsidR="0008675E" w:rsidRPr="00116960" w:rsidRDefault="00A402A9">
            <w:pPr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ttention deficit hyperactivity disorder</w:t>
            </w:r>
          </w:p>
        </w:tc>
        <w:tc>
          <w:tcPr>
            <w:tcW w:w="4148" w:type="dxa"/>
          </w:tcPr>
          <w:p w14:paraId="6E0CA68F" w14:textId="77777777" w:rsidR="00A93D02" w:rsidRPr="00116960" w:rsidRDefault="00A402A9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9-CM 314</w:t>
            </w:r>
          </w:p>
          <w:p w14:paraId="38C725F4" w14:textId="079EB183" w:rsidR="0008675E" w:rsidRPr="00116960" w:rsidRDefault="00A402A9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10-CM F90, F98.8</w:t>
            </w:r>
          </w:p>
        </w:tc>
      </w:tr>
      <w:tr w:rsidR="00FC69EC" w:rsidRPr="00116960" w14:paraId="1DDACD21" w14:textId="77777777" w:rsidTr="008543C8">
        <w:tc>
          <w:tcPr>
            <w:tcW w:w="4148" w:type="dxa"/>
          </w:tcPr>
          <w:p w14:paraId="31116C7D" w14:textId="26F788B5" w:rsidR="00FC69EC" w:rsidRPr="00116960" w:rsidRDefault="00C32A15">
            <w:pPr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Atopic dermatitis </w:t>
            </w:r>
          </w:p>
        </w:tc>
        <w:tc>
          <w:tcPr>
            <w:tcW w:w="4148" w:type="dxa"/>
          </w:tcPr>
          <w:p w14:paraId="482CE35D" w14:textId="77777777" w:rsidR="00C32A15" w:rsidRPr="00116960" w:rsidRDefault="00C32A15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9-CM 477</w:t>
            </w:r>
          </w:p>
          <w:p w14:paraId="047BD659" w14:textId="1A31C44C" w:rsidR="00FC69EC" w:rsidRPr="00116960" w:rsidRDefault="00C32A15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10-CM J30</w:t>
            </w:r>
          </w:p>
        </w:tc>
      </w:tr>
      <w:tr w:rsidR="00FC69EC" w:rsidRPr="00116960" w14:paraId="1DB18FA3" w14:textId="77777777" w:rsidTr="008543C8">
        <w:tc>
          <w:tcPr>
            <w:tcW w:w="4148" w:type="dxa"/>
          </w:tcPr>
          <w:p w14:paraId="2554190B" w14:textId="1F7C2AF9" w:rsidR="00FC69EC" w:rsidRPr="00116960" w:rsidRDefault="00C32A15">
            <w:pPr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llergic rhinitis</w:t>
            </w:r>
          </w:p>
        </w:tc>
        <w:tc>
          <w:tcPr>
            <w:tcW w:w="4148" w:type="dxa"/>
          </w:tcPr>
          <w:p w14:paraId="5636D1BF" w14:textId="77777777" w:rsidR="00C32A15" w:rsidRPr="00116960" w:rsidRDefault="00C32A15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9-CM 691.8</w:t>
            </w:r>
          </w:p>
          <w:p w14:paraId="265172E5" w14:textId="3956D209" w:rsidR="00FC69EC" w:rsidRPr="00116960" w:rsidRDefault="00C32A15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10-CM L20</w:t>
            </w:r>
          </w:p>
        </w:tc>
      </w:tr>
      <w:tr w:rsidR="00FC69EC" w:rsidRPr="00116960" w14:paraId="3AE1FC39" w14:textId="77777777" w:rsidTr="008543C8">
        <w:tc>
          <w:tcPr>
            <w:tcW w:w="4148" w:type="dxa"/>
          </w:tcPr>
          <w:p w14:paraId="6F34D628" w14:textId="4A9E2136" w:rsidR="00FC69EC" w:rsidRPr="00116960" w:rsidRDefault="00C32A15">
            <w:pPr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sthma</w:t>
            </w:r>
          </w:p>
        </w:tc>
        <w:tc>
          <w:tcPr>
            <w:tcW w:w="4148" w:type="dxa"/>
          </w:tcPr>
          <w:p w14:paraId="20A8CECC" w14:textId="77777777" w:rsidR="00F27E35" w:rsidRPr="00116960" w:rsidRDefault="00F27E35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9-CM 493</w:t>
            </w:r>
          </w:p>
          <w:p w14:paraId="59089FA9" w14:textId="071218BE" w:rsidR="00FC69EC" w:rsidRPr="00116960" w:rsidRDefault="00F27E35">
            <w:pPr>
              <w:rPr>
                <w:rFonts w:ascii="Times New Roman" w:hAnsi="Times New Roman" w:cs="Times New Roman"/>
              </w:rPr>
            </w:pPr>
            <w:r w:rsidRPr="0011696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CD-10-CM J45</w:t>
            </w:r>
          </w:p>
        </w:tc>
      </w:tr>
    </w:tbl>
    <w:p w14:paraId="1D61955E" w14:textId="341CB16B" w:rsidR="005170CB" w:rsidRPr="00B014D7" w:rsidRDefault="005170CB">
      <w:pPr>
        <w:rPr>
          <w:rFonts w:ascii="Times New Roman" w:hAnsi="Times New Roman" w:cs="Times New Roman"/>
        </w:rPr>
      </w:pPr>
    </w:p>
    <w:sectPr w:rsidR="005170CB" w:rsidRPr="00B014D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F3B35" w14:textId="77777777" w:rsidR="003E0A41" w:rsidRDefault="003E0A41" w:rsidP="00DB226B">
      <w:r>
        <w:separator/>
      </w:r>
    </w:p>
  </w:endnote>
  <w:endnote w:type="continuationSeparator" w:id="0">
    <w:p w14:paraId="25BC84AB" w14:textId="77777777" w:rsidR="003E0A41" w:rsidRDefault="003E0A41" w:rsidP="00DB2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F2DEA" w14:textId="77777777" w:rsidR="003E0A41" w:rsidRDefault="003E0A41" w:rsidP="00DB226B">
      <w:r>
        <w:separator/>
      </w:r>
    </w:p>
  </w:footnote>
  <w:footnote w:type="continuationSeparator" w:id="0">
    <w:p w14:paraId="41447DBE" w14:textId="77777777" w:rsidR="003E0A41" w:rsidRDefault="003E0A41" w:rsidP="00DB2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86A"/>
    <w:rsid w:val="0001448B"/>
    <w:rsid w:val="00032EB8"/>
    <w:rsid w:val="0008675E"/>
    <w:rsid w:val="000A3299"/>
    <w:rsid w:val="00113EF2"/>
    <w:rsid w:val="00116960"/>
    <w:rsid w:val="0012617A"/>
    <w:rsid w:val="00130372"/>
    <w:rsid w:val="00160C14"/>
    <w:rsid w:val="00166C24"/>
    <w:rsid w:val="0027747D"/>
    <w:rsid w:val="002E3D46"/>
    <w:rsid w:val="0030453A"/>
    <w:rsid w:val="00381A05"/>
    <w:rsid w:val="003E0A41"/>
    <w:rsid w:val="005170CB"/>
    <w:rsid w:val="00553B8A"/>
    <w:rsid w:val="00574B02"/>
    <w:rsid w:val="005A64C6"/>
    <w:rsid w:val="005D0071"/>
    <w:rsid w:val="00641FC0"/>
    <w:rsid w:val="0067529B"/>
    <w:rsid w:val="00733FC2"/>
    <w:rsid w:val="008543C8"/>
    <w:rsid w:val="0089553E"/>
    <w:rsid w:val="008A692C"/>
    <w:rsid w:val="00965FEF"/>
    <w:rsid w:val="00A25A88"/>
    <w:rsid w:val="00A402A9"/>
    <w:rsid w:val="00A52829"/>
    <w:rsid w:val="00A93D02"/>
    <w:rsid w:val="00AB386A"/>
    <w:rsid w:val="00B014D7"/>
    <w:rsid w:val="00B503F5"/>
    <w:rsid w:val="00BB4EED"/>
    <w:rsid w:val="00BE586D"/>
    <w:rsid w:val="00C32A15"/>
    <w:rsid w:val="00C40E90"/>
    <w:rsid w:val="00CC135A"/>
    <w:rsid w:val="00DB226B"/>
    <w:rsid w:val="00E94AFC"/>
    <w:rsid w:val="00F27E35"/>
    <w:rsid w:val="00F56E3D"/>
    <w:rsid w:val="00FB1224"/>
    <w:rsid w:val="00FC41EB"/>
    <w:rsid w:val="00FC69EC"/>
    <w:rsid w:val="00FD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2A95C59"/>
  <w15:chartTrackingRefBased/>
  <w15:docId w15:val="{FD058BEF-CCD2-4C2F-A4EE-7ECC18B13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0E1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B386A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38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386A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386A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386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386A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386A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386A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386A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B38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B3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AB386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B3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B386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B386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B386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B386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B386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B38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AB3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386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AB38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386A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AB38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386A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B38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3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AB38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386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226B"/>
    <w:pPr>
      <w:tabs>
        <w:tab w:val="center" w:pos="4153"/>
        <w:tab w:val="right" w:pos="8306"/>
      </w:tabs>
      <w:snapToGrid w:val="0"/>
      <w:spacing w:after="160" w:line="278" w:lineRule="auto"/>
    </w:pPr>
    <w:rPr>
      <w:sz w:val="20"/>
      <w:szCs w:val="20"/>
      <w14:ligatures w14:val="standardContextual"/>
    </w:rPr>
  </w:style>
  <w:style w:type="character" w:customStyle="1" w:styleId="af">
    <w:name w:val="頁首 字元"/>
    <w:basedOn w:val="a0"/>
    <w:link w:val="ae"/>
    <w:uiPriority w:val="99"/>
    <w:rsid w:val="00DB226B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DB226B"/>
    <w:pPr>
      <w:tabs>
        <w:tab w:val="center" w:pos="4153"/>
        <w:tab w:val="right" w:pos="8306"/>
      </w:tabs>
      <w:snapToGrid w:val="0"/>
      <w:spacing w:after="160" w:line="278" w:lineRule="auto"/>
    </w:pPr>
    <w:rPr>
      <w:sz w:val="20"/>
      <w:szCs w:val="20"/>
      <w14:ligatures w14:val="standardContextual"/>
    </w:rPr>
  </w:style>
  <w:style w:type="character" w:customStyle="1" w:styleId="af1">
    <w:name w:val="頁尾 字元"/>
    <w:basedOn w:val="a0"/>
    <w:link w:val="af0"/>
    <w:uiPriority w:val="99"/>
    <w:rsid w:val="00DB226B"/>
    <w:rPr>
      <w:sz w:val="20"/>
      <w:szCs w:val="20"/>
    </w:rPr>
  </w:style>
  <w:style w:type="table" w:styleId="af2">
    <w:name w:val="Table Grid"/>
    <w:basedOn w:val="a1"/>
    <w:uiPriority w:val="39"/>
    <w:rsid w:val="00854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Min Liao</dc:creator>
  <cp:keywords/>
  <dc:description/>
  <cp:lastModifiedBy>Fang Min Liao</cp:lastModifiedBy>
  <cp:revision>37</cp:revision>
  <dcterms:created xsi:type="dcterms:W3CDTF">2024-08-21T12:12:00Z</dcterms:created>
  <dcterms:modified xsi:type="dcterms:W3CDTF">2025-06-11T08:30:00Z</dcterms:modified>
</cp:coreProperties>
</file>